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B5982" w14:textId="059F53F5" w:rsidR="00CA3C6A" w:rsidRDefault="00CA3C6A" w:rsidP="00CA3C6A">
      <w:pPr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0" w:name="_Hlk152164867"/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PPENDIX 2. TABLE </w:t>
      </w:r>
      <w:r w:rsidR="00965AF0" w:rsidRPr="00965AF0">
        <w:rPr>
          <w:rFonts w:ascii="Times New Roman" w:eastAsia="Calibri" w:hAnsi="Times New Roman" w:cs="Times New Roman"/>
          <w:b/>
          <w:color w:val="FF0000"/>
          <w:sz w:val="20"/>
          <w:szCs w:val="20"/>
          <w:lang w:val="en-US"/>
        </w:rPr>
        <w:t>S</w:t>
      </w:r>
      <w:r w:rsidR="00965AF0">
        <w:rPr>
          <w:rFonts w:ascii="Times New Roman" w:eastAsia="Calibri" w:hAnsi="Times New Roman" w:cs="Times New Roman"/>
          <w:b/>
          <w:color w:val="FF0000"/>
          <w:sz w:val="20"/>
          <w:szCs w:val="20"/>
          <w:lang w:val="en-US"/>
        </w:rPr>
        <w:t>2</w:t>
      </w:r>
    </w:p>
    <w:p w14:paraId="1EB591B7" w14:textId="77777777" w:rsidR="00CA3C6A" w:rsidRPr="00C616D2" w:rsidRDefault="00CA3C6A" w:rsidP="00CA3C6A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rticle title: </w:t>
      </w:r>
      <w:r w:rsidRPr="000505A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Environmental and socio-economic determinants of fecal sludge emptying in sub-Saharan Africa: a cross-sectional mixed-methods study in Abidjan, Côte d’Ivoire.</w:t>
      </w:r>
    </w:p>
    <w:p w14:paraId="36A3E9E1" w14:textId="77777777" w:rsidR="00CA3C6A" w:rsidRPr="00C616D2" w:rsidRDefault="00CA3C6A" w:rsidP="00CA3C6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sz w:val="20"/>
          <w:szCs w:val="20"/>
          <w:lang w:val="en-US"/>
        </w:rPr>
        <w:t>Journal name:</w:t>
      </w:r>
      <w:r w:rsidRPr="00C616D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Environmental Sciences and Pollution Research</w:t>
      </w:r>
    </w:p>
    <w:p w14:paraId="495032C1" w14:textId="77777777" w:rsidR="00CA3C6A" w:rsidRPr="000505A9" w:rsidRDefault="00CA3C6A" w:rsidP="00CA3C6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uthor names and affiliation: </w:t>
      </w:r>
      <w:bookmarkEnd w:id="0"/>
    </w:p>
    <w:p w14:paraId="24B80409" w14:textId="77777777" w:rsidR="00CA3C6A" w:rsidRPr="000505A9" w:rsidRDefault="00CA3C6A" w:rsidP="00CA3C6A">
      <w:pPr>
        <w:spacing w:after="0" w:line="360" w:lineRule="auto"/>
        <w:rPr>
          <w:rFonts w:ascii="Times New Roman" w:eastAsia="Times New Roman" w:hAnsi="Times New Roman" w:cs="Times New Roman"/>
          <w:color w:val="1A0DAB"/>
          <w:sz w:val="20"/>
          <w:szCs w:val="20"/>
          <w:u w:val="single"/>
          <w:shd w:val="clear" w:color="auto" w:fill="FFFFFF"/>
          <w:lang w:val="en-US" w:eastAsia="fr-FR"/>
        </w:rPr>
      </w:pPr>
      <w:r w:rsidRPr="000505A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Lou Tinan Ange-Laetitia Tra*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1,2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, Kouassi Dongo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1,2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>, Vitor Pessoa Colombo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vertAlign w:val="superscript"/>
          <w:lang w:val="en-US"/>
        </w:rPr>
        <w:t>3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 xml:space="preserve">, </w:t>
      </w:r>
      <w:bookmarkStart w:id="1" w:name="_Hlk140010143"/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>Shirish Singh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vertAlign w:val="superscript"/>
          <w:lang w:val="en-US"/>
        </w:rPr>
        <w:t>4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 xml:space="preserve">, </w:t>
      </w: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  <w:fldChar w:fldCharType="begin"/>
      </w:r>
      <w:r w:rsidRPr="000505A9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instrText xml:space="preserve"> HYPERLINK "https://www.eawag.ch/en/about-us/portrait/organisation/staff/profile/linda-strande/show" </w:instrText>
      </w: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</w: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  <w:fldChar w:fldCharType="separate"/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>Jérôme Chenal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3,5</w:t>
      </w:r>
    </w:p>
    <w:p w14:paraId="427F92A7" w14:textId="77777777" w:rsidR="00CA3C6A" w:rsidRPr="000505A9" w:rsidRDefault="00CA3C6A" w:rsidP="00CA3C6A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fr-CH"/>
        </w:rPr>
      </w:pP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  <w:fldChar w:fldCharType="end"/>
      </w:r>
      <w:bookmarkStart w:id="2" w:name="_Hlk139048974"/>
      <w:bookmarkEnd w:id="1"/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fr-CH"/>
        </w:rPr>
        <w:t>1</w:t>
      </w:r>
      <w:r w:rsidRPr="000505A9">
        <w:rPr>
          <w:rFonts w:ascii="Times New Roman" w:hAnsi="Times New Roman" w:cs="Times New Roman"/>
          <w:i/>
          <w:sz w:val="20"/>
          <w:szCs w:val="20"/>
          <w:lang w:val="fr-CH"/>
        </w:rPr>
        <w:t xml:space="preserve"> Département Recherches et Développement (DRD), Centre Suisse de Recherches Scientifiques en Côte d’Ivoire (CSRS), 01 BP 1303 Abidjan 01, Côte d’Ivoire. </w:t>
      </w:r>
    </w:p>
    <w:p w14:paraId="3329F227" w14:textId="77777777" w:rsidR="00CA3C6A" w:rsidRPr="000505A9" w:rsidRDefault="00CA3C6A" w:rsidP="00CA3C6A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fr-CH"/>
        </w:rPr>
      </w:pPr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fr-CH"/>
        </w:rPr>
        <w:t>2</w:t>
      </w:r>
      <w:r w:rsidRPr="000505A9">
        <w:rPr>
          <w:rFonts w:ascii="Times New Roman" w:hAnsi="Times New Roman" w:cs="Times New Roman"/>
          <w:i/>
          <w:sz w:val="20"/>
          <w:szCs w:val="20"/>
          <w:lang w:val="fr-CH"/>
        </w:rPr>
        <w:t xml:space="preserve"> Laboratoire des Sciences du Sol, de l’Eau et des Géo matériaux (LSSEG), Ecole Doctorale STAD, Université Félix Houphouët-Boigny, 01 BP V34 Abidjan 01, Côte d’Ivoire. </w:t>
      </w:r>
    </w:p>
    <w:p w14:paraId="6B3B81B4" w14:textId="77777777" w:rsidR="00CA3C6A" w:rsidRPr="000505A9" w:rsidRDefault="00CA3C6A" w:rsidP="00CA3C6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 xml:space="preserve">3 </w:t>
      </w:r>
      <w:r w:rsidRPr="000505A9">
        <w:rPr>
          <w:rFonts w:ascii="Times New Roman" w:hAnsi="Times New Roman" w:cs="Times New Roman"/>
          <w:bCs/>
          <w:i/>
          <w:sz w:val="20"/>
          <w:szCs w:val="20"/>
        </w:rPr>
        <w:t xml:space="preserve">Communauté d’Etudes pour l’Aménagement du Territoire, Ecole Polytechnique Fédérale de Lausanne (EPFL), </w:t>
      </w:r>
      <w:r w:rsidRPr="000505A9">
        <w:rPr>
          <w:rFonts w:ascii="Times New Roman" w:hAnsi="Times New Roman" w:cs="Times New Roman"/>
          <w:sz w:val="20"/>
          <w:szCs w:val="20"/>
        </w:rPr>
        <w:t>Bâtiment BP – Station 16 CH-1015 Lausanne</w:t>
      </w:r>
      <w:r w:rsidRPr="000505A9">
        <w:rPr>
          <w:rFonts w:ascii="Times New Roman" w:hAnsi="Times New Roman" w:cs="Times New Roman"/>
          <w:bCs/>
          <w:i/>
          <w:sz w:val="20"/>
          <w:szCs w:val="20"/>
        </w:rPr>
        <w:t>,</w:t>
      </w:r>
      <w:r w:rsidRPr="000505A9">
        <w:rPr>
          <w:rFonts w:ascii="Times New Roman" w:hAnsi="Times New Roman" w:cs="Times New Roman"/>
          <w:sz w:val="20"/>
          <w:szCs w:val="20"/>
        </w:rPr>
        <w:t xml:space="preserve"> Suisse.</w:t>
      </w:r>
    </w:p>
    <w:p w14:paraId="64EBD7CA" w14:textId="77777777" w:rsidR="00CA3C6A" w:rsidRPr="000505A9" w:rsidRDefault="00CA3C6A" w:rsidP="00CA3C6A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bookmarkStart w:id="3" w:name="_Hlk152506469"/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en-US"/>
        </w:rPr>
        <w:t>4</w:t>
      </w:r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IHE Delft Institute </w:t>
      </w:r>
      <w:bookmarkEnd w:id="3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>for Water Education, PO Box 3015, 2601 DA Delft, The Netherlands.</w:t>
      </w:r>
    </w:p>
    <w:p w14:paraId="46C254E5" w14:textId="77777777" w:rsidR="00CA3C6A" w:rsidRPr="000505A9" w:rsidRDefault="00CA3C6A" w:rsidP="00CA3C6A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en-US"/>
        </w:rPr>
        <w:t>5</w:t>
      </w:r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Center of Urban Systems (CUS), </w:t>
      </w:r>
      <w:bookmarkStart w:id="4" w:name="_Hlk152577754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University Mohammed VI Polytechnic (UM6P), </w:t>
      </w:r>
      <w:proofErr w:type="spellStart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>Benguerir</w:t>
      </w:r>
      <w:proofErr w:type="spellEnd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43150, Morocco.</w:t>
      </w:r>
    </w:p>
    <w:bookmarkEnd w:id="4"/>
    <w:p w14:paraId="283FC057" w14:textId="77777777" w:rsidR="00CA3C6A" w:rsidRPr="000505A9" w:rsidRDefault="00CA3C6A" w:rsidP="00CA3C6A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</w:p>
    <w:bookmarkEnd w:id="2"/>
    <w:p w14:paraId="30C299B4" w14:textId="77777777" w:rsidR="00CA3C6A" w:rsidRPr="000505A9" w:rsidRDefault="00CA3C6A" w:rsidP="00CA3C6A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>*Corresponding author</w:t>
      </w:r>
    </w:p>
    <w:p w14:paraId="348F6EE6" w14:textId="77777777" w:rsidR="00CA3C6A" w:rsidRPr="00C616D2" w:rsidRDefault="00CA3C6A" w:rsidP="00CA3C6A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0505A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Lou Tinan Ange-Laetitia TRA</w:t>
      </w:r>
    </w:p>
    <w:p w14:paraId="44EE8404" w14:textId="7D9E4598" w:rsidR="00CA3C6A" w:rsidRDefault="00CA3C6A" w:rsidP="00CA3C6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616D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E-mail address of the corresponding author:</w:t>
      </w:r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hyperlink r:id="rId6" w:history="1">
        <w:r w:rsidRPr="000505A9">
          <w:rPr>
            <w:rFonts w:ascii="Times New Roman" w:eastAsia="Calibri" w:hAnsi="Times New Roman" w:cs="Times New Roman"/>
            <w:color w:val="0563C1"/>
            <w:sz w:val="20"/>
            <w:szCs w:val="20"/>
            <w:u w:val="single"/>
            <w:lang w:val="en-US"/>
          </w:rPr>
          <w:t>tralou.angel@gmail.com/</w:t>
        </w:r>
      </w:hyperlink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hyperlink r:id="rId7" w:history="1">
        <w:r w:rsidRPr="000505A9">
          <w:rPr>
            <w:rFonts w:ascii="Times New Roman" w:eastAsia="Calibri" w:hAnsi="Times New Roman" w:cs="Times New Roman"/>
            <w:color w:val="0563C1"/>
            <w:sz w:val="20"/>
            <w:szCs w:val="20"/>
            <w:u w:val="single"/>
            <w:lang w:val="en-US"/>
          </w:rPr>
          <w:t>ange.tralou@csrs.ci</w:t>
        </w:r>
      </w:hyperlink>
    </w:p>
    <w:p w14:paraId="28AABE7B" w14:textId="77777777" w:rsidR="00E91C53" w:rsidRPr="004C1530" w:rsidRDefault="00E91C53" w:rsidP="00F51C8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5" w:name="_Hlk149555493"/>
    </w:p>
    <w:p w14:paraId="4D6CFCBF" w14:textId="4A26CA9B" w:rsidR="00A112E1" w:rsidRPr="00CA3C6A" w:rsidRDefault="00A112E1" w:rsidP="00A112E1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bookmarkStart w:id="6" w:name="_Hlk152082778"/>
      <w:r w:rsidRPr="00CA3C6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Table </w:t>
      </w:r>
      <w:r w:rsidR="00965AF0" w:rsidRPr="00965AF0"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US" w:eastAsia="fr-FR"/>
        </w:rPr>
        <w:t>S2</w:t>
      </w:r>
      <w:r w:rsidR="00965AF0"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US" w:eastAsia="fr-FR"/>
        </w:rPr>
        <w:t>.</w:t>
      </w:r>
      <w:r w:rsidRPr="00CA3C6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 </w:t>
      </w:r>
      <w:r w:rsidRPr="00CA3C6A">
        <w:rPr>
          <w:rFonts w:ascii="inherit" w:eastAsia="Times New Roman" w:hAnsi="inherit" w:cs="Courier New"/>
          <w:color w:val="202124"/>
          <w:sz w:val="38"/>
          <w:szCs w:val="36"/>
          <w:lang w:val="en" w:eastAsia="fr-FR"/>
        </w:rPr>
        <w:t xml:space="preserve"> </w:t>
      </w:r>
      <w:r w:rsidRPr="00CA3C6A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Environmental (morphological) indicators characteristic of the respondents’-built environment (standardized continuous variables)</w:t>
      </w:r>
      <w:bookmarkEnd w:id="6"/>
    </w:p>
    <w:tbl>
      <w:tblPr>
        <w:tblStyle w:val="Grilledutableau3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55"/>
        <w:gridCol w:w="992"/>
        <w:gridCol w:w="1559"/>
        <w:gridCol w:w="992"/>
        <w:gridCol w:w="1276"/>
      </w:tblGrid>
      <w:tr w:rsidR="00A112E1" w:rsidRPr="00CA3C6A" w14:paraId="5CA3C7F2" w14:textId="77777777" w:rsidTr="005D2DE7">
        <w:trPr>
          <w:trHeight w:val="708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EA6320" w14:textId="77777777" w:rsidR="00A112E1" w:rsidRPr="00CA3C6A" w:rsidRDefault="00A112E1" w:rsidP="00A112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bookmarkStart w:id="7" w:name="_Hlk152082751"/>
          </w:p>
          <w:p w14:paraId="3DE99B7E" w14:textId="77777777" w:rsidR="00A112E1" w:rsidRPr="00CA3C6A" w:rsidRDefault="00A112E1" w:rsidP="00A112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Morphological indicators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EF495" w14:textId="77777777" w:rsidR="00A112E1" w:rsidRPr="00CA3C6A" w:rsidRDefault="00A112E1" w:rsidP="00A112E1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Minimum valu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9E0BA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" w:eastAsia="fr-FR"/>
              </w:rPr>
            </w:pPr>
          </w:p>
          <w:p w14:paraId="6D2F2F49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CA3C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" w:eastAsia="fr-FR"/>
              </w:rPr>
              <w:t>Maximum value</w:t>
            </w:r>
          </w:p>
          <w:p w14:paraId="4635FD0E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39CD8A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" w:eastAsia="fr-FR"/>
              </w:rPr>
            </w:pPr>
          </w:p>
          <w:p w14:paraId="648EFD99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" w:eastAsia="fr-FR"/>
              </w:rPr>
            </w:pPr>
            <w:r w:rsidRPr="00CA3C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" w:eastAsia="fr-FR"/>
              </w:rPr>
              <w:t>Mean value</w:t>
            </w:r>
          </w:p>
        </w:tc>
      </w:tr>
      <w:tr w:rsidR="00A112E1" w:rsidRPr="00CA3C6A" w14:paraId="0A091433" w14:textId="77777777" w:rsidTr="005D2DE7">
        <w:trPr>
          <w:trHeight w:val="355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3A884D" w14:textId="77777777" w:rsidR="00A112E1" w:rsidRPr="00CA3C6A" w:rsidRDefault="00A112E1" w:rsidP="00A112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bookmarkStart w:id="8" w:name="_Hlk151543950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A8BAF56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tandardiz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D26D62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BAF4BD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tandardiz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4BA99C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al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B6B34A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bookmarkEnd w:id="8"/>
      <w:tr w:rsidR="00A112E1" w:rsidRPr="00CA3C6A" w14:paraId="59E9051A" w14:textId="77777777" w:rsidTr="005D2DE7">
        <w:trPr>
          <w:trHeight w:val="654"/>
        </w:trPr>
        <w:tc>
          <w:tcPr>
            <w:tcW w:w="2835" w:type="dxa"/>
            <w:tcBorders>
              <w:top w:val="single" w:sz="4" w:space="0" w:color="auto"/>
            </w:tcBorders>
          </w:tcPr>
          <w:p w14:paraId="195894BD" w14:textId="77777777" w:rsidR="00A112E1" w:rsidRPr="00CA3C6A" w:rsidRDefault="00A112E1" w:rsidP="00A112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Distance to closest water body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64ED094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0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A4A744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71 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B1ABF3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1E77BA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77 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E3C428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96 m</w:t>
            </w:r>
          </w:p>
        </w:tc>
      </w:tr>
      <w:tr w:rsidR="00A112E1" w:rsidRPr="00CA3C6A" w14:paraId="1A71DC88" w14:textId="77777777" w:rsidTr="005D2DE7">
        <w:trPr>
          <w:trHeight w:val="701"/>
        </w:trPr>
        <w:tc>
          <w:tcPr>
            <w:tcW w:w="2835" w:type="dxa"/>
          </w:tcPr>
          <w:p w14:paraId="5B7596BA" w14:textId="77777777" w:rsidR="00A112E1" w:rsidRPr="00CA3C6A" w:rsidRDefault="00A112E1" w:rsidP="00A112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Mean area of building footprints (within 500m)</w:t>
            </w:r>
          </w:p>
        </w:tc>
        <w:tc>
          <w:tcPr>
            <w:tcW w:w="1555" w:type="dxa"/>
          </w:tcPr>
          <w:p w14:paraId="49244712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32</w:t>
            </w:r>
          </w:p>
        </w:tc>
        <w:tc>
          <w:tcPr>
            <w:tcW w:w="992" w:type="dxa"/>
          </w:tcPr>
          <w:p w14:paraId="0FC74DCA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1</w:t>
            </w:r>
          </w:p>
        </w:tc>
        <w:tc>
          <w:tcPr>
            <w:tcW w:w="1559" w:type="dxa"/>
          </w:tcPr>
          <w:p w14:paraId="6C000676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</w:tcPr>
          <w:p w14:paraId="5804D307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8</w:t>
            </w:r>
          </w:p>
        </w:tc>
        <w:tc>
          <w:tcPr>
            <w:tcW w:w="1276" w:type="dxa"/>
          </w:tcPr>
          <w:p w14:paraId="4C209E9D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8</w:t>
            </w:r>
          </w:p>
        </w:tc>
      </w:tr>
      <w:tr w:rsidR="00A112E1" w:rsidRPr="00CA3C6A" w14:paraId="2E56D48F" w14:textId="77777777" w:rsidTr="005D2DE7">
        <w:trPr>
          <w:trHeight w:val="711"/>
        </w:trPr>
        <w:tc>
          <w:tcPr>
            <w:tcW w:w="2835" w:type="dxa"/>
            <w:tcBorders>
              <w:bottom w:val="single" w:sz="4" w:space="0" w:color="auto"/>
            </w:tcBorders>
          </w:tcPr>
          <w:p w14:paraId="1D260BAD" w14:textId="77777777" w:rsidR="00A112E1" w:rsidRPr="00CA3C6A" w:rsidRDefault="00A112E1" w:rsidP="00A112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Mean number neighbors (within 500 m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79A9D26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8BA893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CEED36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6F1A58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5260C1" w14:textId="77777777" w:rsidR="00A112E1" w:rsidRPr="00CA3C6A" w:rsidRDefault="00A112E1" w:rsidP="00A112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A3C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2</w:t>
            </w:r>
          </w:p>
        </w:tc>
      </w:tr>
      <w:bookmarkEnd w:id="7"/>
    </w:tbl>
    <w:p w14:paraId="239847BD" w14:textId="77777777" w:rsidR="00A112E1" w:rsidRPr="00CA3C6A" w:rsidRDefault="00A112E1" w:rsidP="00F51C8B">
      <w:pPr>
        <w:jc w:val="both"/>
        <w:rPr>
          <w:rFonts w:eastAsia="Times New Roman"/>
          <w:sz w:val="18"/>
          <w:szCs w:val="18"/>
          <w:lang w:val="en-US"/>
        </w:rPr>
      </w:pPr>
    </w:p>
    <w:bookmarkEnd w:id="5"/>
    <w:p w14:paraId="274D14EF" w14:textId="77777777" w:rsidR="00E76724" w:rsidRPr="00CA3C6A" w:rsidRDefault="00E76724" w:rsidP="00F51C8B">
      <w:pPr>
        <w:jc w:val="both"/>
        <w:rPr>
          <w:rFonts w:eastAsia="Times New Roman"/>
          <w:sz w:val="18"/>
          <w:szCs w:val="18"/>
          <w:lang w:val="en-US"/>
        </w:rPr>
      </w:pPr>
    </w:p>
    <w:sectPr w:rsidR="00E76724" w:rsidRPr="00CA3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84855" w14:textId="77777777" w:rsidR="00AF7997" w:rsidRDefault="00AF7997" w:rsidP="00D60241">
      <w:pPr>
        <w:spacing w:after="0" w:line="240" w:lineRule="auto"/>
      </w:pPr>
      <w:r>
        <w:separator/>
      </w:r>
    </w:p>
  </w:endnote>
  <w:endnote w:type="continuationSeparator" w:id="0">
    <w:p w14:paraId="1C61319D" w14:textId="77777777" w:rsidR="00AF7997" w:rsidRDefault="00AF7997" w:rsidP="00D60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A1969E" w14:textId="77777777" w:rsidR="00AF7997" w:rsidRDefault="00AF7997" w:rsidP="00D60241">
      <w:pPr>
        <w:spacing w:after="0" w:line="240" w:lineRule="auto"/>
      </w:pPr>
      <w:r>
        <w:separator/>
      </w:r>
    </w:p>
  </w:footnote>
  <w:footnote w:type="continuationSeparator" w:id="0">
    <w:p w14:paraId="1E97401C" w14:textId="77777777" w:rsidR="00AF7997" w:rsidRDefault="00AF7997" w:rsidP="00D60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241"/>
    <w:rsid w:val="00011EC6"/>
    <w:rsid w:val="00027A99"/>
    <w:rsid w:val="000D1FB0"/>
    <w:rsid w:val="000E3609"/>
    <w:rsid w:val="001A4387"/>
    <w:rsid w:val="002103C1"/>
    <w:rsid w:val="00271044"/>
    <w:rsid w:val="004C1530"/>
    <w:rsid w:val="00577108"/>
    <w:rsid w:val="0058698F"/>
    <w:rsid w:val="00824A74"/>
    <w:rsid w:val="00965AF0"/>
    <w:rsid w:val="009A3DAD"/>
    <w:rsid w:val="009D7FA5"/>
    <w:rsid w:val="009E6526"/>
    <w:rsid w:val="009F15B3"/>
    <w:rsid w:val="00A112E1"/>
    <w:rsid w:val="00AF7997"/>
    <w:rsid w:val="00CA3C6A"/>
    <w:rsid w:val="00CD0A7B"/>
    <w:rsid w:val="00D60241"/>
    <w:rsid w:val="00E76724"/>
    <w:rsid w:val="00E91C53"/>
    <w:rsid w:val="00EF44A8"/>
    <w:rsid w:val="00F5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80876"/>
  <w15:chartTrackingRefBased/>
  <w15:docId w15:val="{4DA4811F-4C2C-46AA-AFD2-FC9EBDF6B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241"/>
    <w:rPr>
      <w:rFonts w:eastAsiaTheme="minorEastAsia"/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D60241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D60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602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60241"/>
    <w:rPr>
      <w:rFonts w:eastAsiaTheme="minorEastAsia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602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0241"/>
    <w:rPr>
      <w:rFonts w:eastAsiaTheme="minorEastAsia"/>
      <w:kern w:val="0"/>
      <w14:ligatures w14:val="none"/>
    </w:rPr>
  </w:style>
  <w:style w:type="table" w:customStyle="1" w:styleId="Grilledutableau2">
    <w:name w:val="Grille du tableau2"/>
    <w:basedOn w:val="TableauNormal"/>
    <w:next w:val="Grilledutableau"/>
    <w:uiPriority w:val="39"/>
    <w:rsid w:val="00A112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A112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A112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nge.tralou@csrs.c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ralou.angel@gmail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 Tra Lou</dc:creator>
  <cp:keywords/>
  <dc:description/>
  <cp:lastModifiedBy>Ange Tra Lou</cp:lastModifiedBy>
  <cp:revision>8</cp:revision>
  <dcterms:created xsi:type="dcterms:W3CDTF">2023-11-28T16:12:00Z</dcterms:created>
  <dcterms:modified xsi:type="dcterms:W3CDTF">2024-09-19T20:08:00Z</dcterms:modified>
</cp:coreProperties>
</file>